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A202" w14:textId="77777777" w:rsidR="00336C51" w:rsidRDefault="00336C51" w:rsidP="00336C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9C3FBC6" w14:textId="0FD3D3A5" w:rsidR="00336C51" w:rsidRPr="001A4639" w:rsidRDefault="00336C51" w:rsidP="00336C5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A463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5611BA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5825DD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A4639">
        <w:rPr>
          <w:rFonts w:asciiTheme="majorBidi" w:hAnsiTheme="majorBidi" w:cstheme="majorBidi"/>
          <w:b/>
          <w:bCs/>
          <w:sz w:val="24"/>
          <w:szCs w:val="24"/>
        </w:rPr>
        <w:t xml:space="preserve"> Estimates of DHs with share of land contributed as dependent variable</w:t>
      </w:r>
    </w:p>
    <w:tbl>
      <w:tblPr>
        <w:tblW w:w="971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292"/>
        <w:gridCol w:w="1390"/>
        <w:gridCol w:w="1598"/>
        <w:gridCol w:w="1435"/>
      </w:tblGrid>
      <w:tr w:rsidR="00336C51" w:rsidRPr="00CB1E5F" w14:paraId="4FFD4476" w14:textId="77777777" w:rsidTr="005A0743">
        <w:trPr>
          <w:trHeight w:val="268"/>
          <w:jc w:val="center"/>
        </w:trPr>
        <w:tc>
          <w:tcPr>
            <w:tcW w:w="5292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0E9E94A1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4B892B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H Model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7E17974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bit Model</w:t>
            </w:r>
          </w:p>
        </w:tc>
      </w:tr>
      <w:tr w:rsidR="00336C51" w:rsidRPr="00CB1E5F" w14:paraId="6830AC0D" w14:textId="77777777" w:rsidTr="005A0743">
        <w:trPr>
          <w:trHeight w:val="278"/>
          <w:jc w:val="center"/>
        </w:trPr>
        <w:tc>
          <w:tcPr>
            <w:tcW w:w="5292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42383D3B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91DC8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59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0C5BD39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F9048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I</w:t>
            </w:r>
          </w:p>
        </w:tc>
      </w:tr>
      <w:tr w:rsidR="00336C51" w:rsidRPr="00CB1E5F" w14:paraId="25CB44BD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E45613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6AF437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CBAEBF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9FB392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6C51" w:rsidRPr="00CB1E5F" w14:paraId="648A6A97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0218BE69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HH total Landholding (Ha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A4D7B0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047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9751D2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95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CEB28D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-0.03***</w:t>
            </w:r>
          </w:p>
        </w:tc>
      </w:tr>
      <w:tr w:rsidR="00336C51" w:rsidRPr="00CB1E5F" w14:paraId="1964BC6A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2D27FC6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20A8ADA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97DB71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6E4FA58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1)</w:t>
            </w:r>
          </w:p>
        </w:tc>
      </w:tr>
      <w:tr w:rsidR="00336C51" w:rsidRPr="00CB1E5F" w14:paraId="6779F5D7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489CFC0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HH land holding square (Ha sq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97EA53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01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A94F9B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004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3B8C1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336C51" w:rsidRPr="00CB1E5F" w14:paraId="5684422A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4CD92EBE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2E30F9B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BDA8C5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A45E58E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0)</w:t>
            </w:r>
          </w:p>
        </w:tc>
      </w:tr>
      <w:tr w:rsidR="00336C51" w:rsidRPr="00CB1E5F" w14:paraId="76CB9937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2AEB2D5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HH head's Age (Year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B36FB2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03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74F03BB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02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D4EE59E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-0.00***</w:t>
            </w:r>
          </w:p>
        </w:tc>
      </w:tr>
      <w:tr w:rsidR="00336C51" w:rsidRPr="00CB1E5F" w14:paraId="029E881B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7BC1C35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370FF08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0F4C8E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9CCD89B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0)</w:t>
            </w:r>
          </w:p>
        </w:tc>
      </w:tr>
      <w:tr w:rsidR="00336C51" w:rsidRPr="00CB1E5F" w14:paraId="19C55B8B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16D8267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HH primary education (Yes =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D484E9D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084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9FCD46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36D0E2B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06***</w:t>
            </w:r>
          </w:p>
        </w:tc>
      </w:tr>
      <w:tr w:rsidR="00336C51" w:rsidRPr="00CB1E5F" w14:paraId="094F31A4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4355A7C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8118329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2E192E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CCE3E3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2)</w:t>
            </w:r>
          </w:p>
        </w:tc>
      </w:tr>
      <w:tr w:rsidR="00336C51" w:rsidRPr="00CB1E5F" w14:paraId="64130B43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3E30209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HH is female (Yes =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75E502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147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835D1E4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3C1FCF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17***</w:t>
            </w:r>
          </w:p>
        </w:tc>
      </w:tr>
      <w:tr w:rsidR="00336C51" w:rsidRPr="00CB1E5F" w14:paraId="2932E945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49A400A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3B8DA8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2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5A5710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6EDBB3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2)</w:t>
            </w:r>
          </w:p>
        </w:tc>
      </w:tr>
      <w:tr w:rsidR="00336C51" w:rsidRPr="00CB1E5F" w14:paraId="61EE78F9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212BC4D3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Neighbourhood participation (Yes =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72A9471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0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78D78F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9663AE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</w:tr>
      <w:tr w:rsidR="00336C51" w:rsidRPr="00CB1E5F" w14:paraId="455E41EF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14A3C63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F7288E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9DBB8D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D4FB1A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2)</w:t>
            </w:r>
          </w:p>
        </w:tc>
      </w:tr>
      <w:tr w:rsidR="00336C51" w:rsidRPr="00CB1E5F" w14:paraId="445ADC82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4C143C8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Cluster existence awareness (Yes =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F61C9B3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406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583B1A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02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842C3B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53***</w:t>
            </w:r>
          </w:p>
        </w:tc>
      </w:tr>
      <w:tr w:rsidR="00336C51" w:rsidRPr="00CB1E5F" w14:paraId="2D723FD9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6CCA3453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44650D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897DEC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54B867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3)</w:t>
            </w:r>
          </w:p>
        </w:tc>
      </w:tr>
      <w:tr w:rsidR="00336C51" w:rsidRPr="00CB1E5F" w14:paraId="75076927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13083FA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Group membership (Yes =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E7E98A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147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9B2EDE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112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05C6E7D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</w:tr>
      <w:tr w:rsidR="00336C51" w:rsidRPr="00CB1E5F" w14:paraId="73E82BC5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385A02C4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028FC5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2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F652EA1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3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7BACA1B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2)</w:t>
            </w:r>
          </w:p>
        </w:tc>
      </w:tr>
      <w:tr w:rsidR="00336C51" w:rsidRPr="00CB1E5F" w14:paraId="6AD798E4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2CE42D1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HH family siz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8A27D08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CA38628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85E75B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01***</w:t>
            </w:r>
          </w:p>
        </w:tc>
      </w:tr>
      <w:tr w:rsidR="00336C51" w:rsidRPr="00CB1E5F" w14:paraId="432D4F33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6C115CB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11F8684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1785749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B9638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0)</w:t>
            </w:r>
          </w:p>
        </w:tc>
      </w:tr>
      <w:tr w:rsidR="00336C51" w:rsidRPr="00CB1E5F" w14:paraId="2F22AA86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3C4420B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Access to storage facilities (Yes =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CA89188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011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9E3E1F4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56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660156D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03**</w:t>
            </w:r>
          </w:p>
        </w:tc>
      </w:tr>
      <w:tr w:rsidR="00336C51" w:rsidRPr="00CB1E5F" w14:paraId="13A8EE1C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5FF4ABC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86F9823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C2C472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9B3D96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2)</w:t>
            </w:r>
          </w:p>
        </w:tc>
      </w:tr>
      <w:tr w:rsidR="00336C51" w:rsidRPr="00CB1E5F" w14:paraId="5D2D6E92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52C374E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Access to credit services (Yes =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F68756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074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56C755D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2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CDF4A2D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19***</w:t>
            </w:r>
          </w:p>
        </w:tc>
      </w:tr>
      <w:tr w:rsidR="00336C51" w:rsidRPr="00CB1E5F" w14:paraId="6CE6D0F1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32F7C928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6ECCF8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5E18F1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93BF9B1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2)</w:t>
            </w:r>
          </w:p>
        </w:tc>
      </w:tr>
      <w:tr w:rsidR="00336C51" w:rsidRPr="00CB1E5F" w14:paraId="548E1F04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6DEA9EFD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Access to extension services (Yes =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CE25069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300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133B9C3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86A6413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26***</w:t>
            </w:r>
          </w:p>
        </w:tc>
      </w:tr>
      <w:tr w:rsidR="00336C51" w:rsidRPr="00CB1E5F" w14:paraId="54A2D27B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6B48CECB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33222A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5674F1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3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751B53E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4)</w:t>
            </w:r>
          </w:p>
        </w:tc>
      </w:tr>
      <w:tr w:rsidR="00336C51" w:rsidRPr="00CB1E5F" w14:paraId="1626BBAF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0571930D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Off-farm activities (Yes =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1230F7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210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9146B51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F65F9A3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</w:tr>
      <w:tr w:rsidR="00336C51" w:rsidRPr="00CB1E5F" w14:paraId="46D7076F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66FAD76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026786A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2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EE646DD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1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3394349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2)</w:t>
            </w:r>
          </w:p>
        </w:tc>
      </w:tr>
      <w:tr w:rsidR="00336C51" w:rsidRPr="00CB1E5F" w14:paraId="11DE07AC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424504D8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Cluster total area size (ha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CD7A2F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792D48A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0.004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6F075A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01***</w:t>
            </w:r>
          </w:p>
        </w:tc>
      </w:tr>
      <w:tr w:rsidR="00336C51" w:rsidRPr="00CB1E5F" w14:paraId="69405588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0DD904F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9A0230A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F6D100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60C8468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0)</w:t>
            </w:r>
          </w:p>
        </w:tc>
      </w:tr>
      <w:tr w:rsidR="00336C51" w:rsidRPr="00CB1E5F" w14:paraId="0119D0CC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641E34B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Cluster member size (number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5DA6444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6457F9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-0.002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33C7323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0.00***</w:t>
            </w:r>
          </w:p>
        </w:tc>
      </w:tr>
      <w:tr w:rsidR="00336C51" w:rsidRPr="00CB1E5F" w14:paraId="1464172D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566BD5B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1F36CE9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2A5DCE4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(0.00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18042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(0.00)</w:t>
            </w:r>
          </w:p>
        </w:tc>
      </w:tr>
      <w:tr w:rsidR="00336C51" w:rsidRPr="00CB1E5F" w14:paraId="2240DD62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5ED9C601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Crop dummi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38DF81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873817E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23B914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336C51" w:rsidRPr="00CB1E5F" w14:paraId="7743F070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2D79BFD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Region dummi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2C22AC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DF09FB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32BED8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336C51" w:rsidRPr="00CB1E5F" w14:paraId="0D273F86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046BF2E6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Time control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C521EEC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579148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11491BA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336C51" w:rsidRPr="00CB1E5F" w14:paraId="7A361DF2" w14:textId="77777777" w:rsidTr="005A0743"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35BCBEF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4F5D891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681E688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0759732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336C51" w:rsidRPr="00CB1E5F" w14:paraId="45B8C86C" w14:textId="77777777" w:rsidTr="005A0743">
        <w:trPr>
          <w:trHeight w:val="278"/>
          <w:jc w:val="center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14:paraId="0927C361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57F1A7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826D984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5735CB7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6C51" w:rsidRPr="00CB1E5F" w14:paraId="7FE05C51" w14:textId="77777777" w:rsidTr="005A0743">
        <w:tblPrEx>
          <w:tblBorders>
            <w:bottom w:val="single" w:sz="6" w:space="0" w:color="auto"/>
          </w:tblBorders>
        </w:tblPrEx>
        <w:trPr>
          <w:trHeight w:val="268"/>
          <w:jc w:val="center"/>
        </w:trPr>
        <w:tc>
          <w:tcPr>
            <w:tcW w:w="52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EDBF4F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Observation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D11F01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941446">
              <w:rPr>
                <w:rFonts w:asciiTheme="majorBidi" w:hAnsiTheme="majorBidi" w:cstheme="majorBidi"/>
                <w:sz w:val="24"/>
                <w:szCs w:val="24"/>
              </w:rPr>
              <w:t>55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F3305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446">
              <w:rPr>
                <w:rFonts w:asciiTheme="majorBidi" w:hAnsiTheme="majorBidi" w:cstheme="majorBidi"/>
                <w:sz w:val="24"/>
                <w:szCs w:val="24"/>
              </w:rPr>
              <w:t>1,8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750F80" w14:textId="77777777" w:rsidR="00336C51" w:rsidRPr="008156BC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6BC">
              <w:rPr>
                <w:rFonts w:asciiTheme="majorBidi" w:hAnsiTheme="majorBidi" w:cstheme="majorBidi"/>
                <w:sz w:val="24"/>
                <w:szCs w:val="24"/>
              </w:rPr>
              <w:t>3,559</w:t>
            </w:r>
          </w:p>
        </w:tc>
      </w:tr>
    </w:tbl>
    <w:p w14:paraId="1C0DE8F2" w14:textId="2407ADE6" w:rsidR="005158B0" w:rsidRPr="008A2801" w:rsidRDefault="00336C51" w:rsidP="005158B0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941446">
        <w:rPr>
          <w:rFonts w:ascii="Times New Roman" w:hAnsi="Times New Roman" w:cs="Times New Roman"/>
          <w:sz w:val="20"/>
          <w:szCs w:val="20"/>
        </w:rPr>
        <w:t>Standard errors in parentheses *** p&lt;0.01, ** p&lt;</w:t>
      </w:r>
      <w:r w:rsidR="005158B0" w:rsidRPr="005158B0">
        <w:rPr>
          <w:rFonts w:ascii="Times New Roman" w:hAnsi="Times New Roman" w:cs="Times New Roman"/>
          <w:sz w:val="20"/>
          <w:szCs w:val="20"/>
        </w:rPr>
        <w:t xml:space="preserve"> </w:t>
      </w:r>
      <w:r w:rsidR="005158B0" w:rsidRPr="00941446">
        <w:rPr>
          <w:rFonts w:ascii="Times New Roman" w:hAnsi="Times New Roman" w:cs="Times New Roman"/>
          <w:sz w:val="20"/>
          <w:szCs w:val="20"/>
        </w:rPr>
        <w:t>0.05, * p&lt;0.1</w:t>
      </w:r>
    </w:p>
    <w:p w14:paraId="258CB610" w14:textId="5CAE4130" w:rsidR="00976445" w:rsidRPr="00336C51" w:rsidRDefault="00976445" w:rsidP="00336C51"/>
    <w:sectPr w:rsidR="00976445" w:rsidRPr="00336C5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4B81"/>
    <w:multiLevelType w:val="hybridMultilevel"/>
    <w:tmpl w:val="AC247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5458BB"/>
    <w:multiLevelType w:val="hybridMultilevel"/>
    <w:tmpl w:val="787CB4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7F392E"/>
    <w:multiLevelType w:val="multilevel"/>
    <w:tmpl w:val="96547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F66AC7"/>
    <w:multiLevelType w:val="hybridMultilevel"/>
    <w:tmpl w:val="04243E00"/>
    <w:lvl w:ilvl="0" w:tplc="0A70C33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3202FA"/>
    <w:multiLevelType w:val="hybridMultilevel"/>
    <w:tmpl w:val="A052ED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F551D7"/>
    <w:multiLevelType w:val="hybridMultilevel"/>
    <w:tmpl w:val="E8D496FE"/>
    <w:lvl w:ilvl="0" w:tplc="0A70C332"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F4"/>
    <w:rsid w:val="00132400"/>
    <w:rsid w:val="00184221"/>
    <w:rsid w:val="001F52E1"/>
    <w:rsid w:val="002155E4"/>
    <w:rsid w:val="002A4337"/>
    <w:rsid w:val="002C3243"/>
    <w:rsid w:val="00336C51"/>
    <w:rsid w:val="003B5515"/>
    <w:rsid w:val="004367FE"/>
    <w:rsid w:val="005158B0"/>
    <w:rsid w:val="005611BA"/>
    <w:rsid w:val="005825DD"/>
    <w:rsid w:val="00713194"/>
    <w:rsid w:val="00741A7F"/>
    <w:rsid w:val="0086367A"/>
    <w:rsid w:val="008672CD"/>
    <w:rsid w:val="00976445"/>
    <w:rsid w:val="00A302E7"/>
    <w:rsid w:val="00A53586"/>
    <w:rsid w:val="00AF230D"/>
    <w:rsid w:val="00D01E6E"/>
    <w:rsid w:val="00D062F4"/>
    <w:rsid w:val="00DF1425"/>
    <w:rsid w:val="00E63E3B"/>
    <w:rsid w:val="00F7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AA5B5"/>
  <w15:chartTrackingRefBased/>
  <w15:docId w15:val="{07EFBDC2-6824-4AE5-BD8B-8F05EFDAC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C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6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D062F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02E7"/>
    <w:pPr>
      <w:ind w:left="720"/>
      <w:contextualSpacing/>
    </w:pPr>
  </w:style>
  <w:style w:type="paragraph" w:customStyle="1" w:styleId="pb-2">
    <w:name w:val="pb-2"/>
    <w:basedOn w:val="Normal"/>
    <w:rsid w:val="00D01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issue-underline">
    <w:name w:val="issue-underline"/>
    <w:basedOn w:val="DefaultParagraphFont"/>
    <w:rsid w:val="00D01E6E"/>
  </w:style>
  <w:style w:type="character" w:styleId="UnresolvedMention">
    <w:name w:val="Unresolved Mention"/>
    <w:basedOn w:val="DefaultParagraphFont"/>
    <w:uiPriority w:val="99"/>
    <w:semiHidden/>
    <w:unhideWhenUsed/>
    <w:rsid w:val="003B551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36C5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2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9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o Godana</dc:creator>
  <cp:keywords/>
  <dc:description/>
  <cp:lastModifiedBy>Dureti</cp:lastModifiedBy>
  <cp:revision>2</cp:revision>
  <dcterms:created xsi:type="dcterms:W3CDTF">2024-02-05T13:26:00Z</dcterms:created>
  <dcterms:modified xsi:type="dcterms:W3CDTF">2024-02-05T13:26:00Z</dcterms:modified>
</cp:coreProperties>
</file>